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F9C4E" w14:textId="77777777" w:rsidR="0024307F" w:rsidRPr="00EC50E0" w:rsidRDefault="0024307F" w:rsidP="00EC50E0">
      <w:pPr>
        <w:spacing w:after="0" w:line="480" w:lineRule="auto"/>
        <w:rPr>
          <w:rFonts w:ascii="Arial" w:hAnsi="Arial" w:cs="Arial"/>
          <w:b/>
          <w:bCs/>
          <w:sz w:val="20"/>
        </w:rPr>
      </w:pPr>
      <w:r w:rsidRPr="00EC50E0">
        <w:rPr>
          <w:rFonts w:ascii="Arial" w:hAnsi="Arial" w:cs="Arial"/>
          <w:b/>
          <w:bCs/>
          <w:sz w:val="20"/>
        </w:rPr>
        <w:t xml:space="preserve">Supplementary Material </w:t>
      </w:r>
      <w:bookmarkStart w:id="0" w:name="_GoBack"/>
      <w:bookmarkEnd w:id="0"/>
    </w:p>
    <w:p w14:paraId="5DBC3161" w14:textId="77777777" w:rsidR="0024307F" w:rsidRPr="00EC50E0" w:rsidRDefault="0024307F" w:rsidP="00EC50E0">
      <w:pPr>
        <w:spacing w:after="0" w:line="480" w:lineRule="auto"/>
        <w:rPr>
          <w:rFonts w:ascii="Arial" w:hAnsi="Arial" w:cs="Arial"/>
          <w:b/>
          <w:bCs/>
          <w:sz w:val="20"/>
        </w:rPr>
      </w:pPr>
    </w:p>
    <w:p w14:paraId="71273613" w14:textId="77777777" w:rsidR="00484F6D" w:rsidRPr="00EC50E0" w:rsidRDefault="0024307F" w:rsidP="00EC50E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C50E0">
        <w:rPr>
          <w:rFonts w:ascii="Arial" w:hAnsi="Arial" w:cs="Arial"/>
          <w:b/>
          <w:bCs/>
          <w:sz w:val="20"/>
          <w:szCs w:val="20"/>
        </w:rPr>
        <w:t xml:space="preserve">Supplementary Table 1. Maternal weight change from 18 years to current age </w:t>
      </w:r>
      <w:r w:rsidR="00911BC7" w:rsidRPr="00EC50E0">
        <w:rPr>
          <w:rFonts w:ascii="Arial" w:hAnsi="Arial" w:cs="Arial"/>
          <w:b/>
          <w:sz w:val="20"/>
          <w:szCs w:val="20"/>
        </w:rPr>
        <w:t>(</w:t>
      </w:r>
      <w:r w:rsidR="00911BC7" w:rsidRPr="00EC50E0">
        <w:rPr>
          <w:rFonts w:ascii="Arial" w:hAnsi="Arial" w:cs="Arial"/>
          <w:b/>
          <w:bCs/>
          <w:sz w:val="20"/>
          <w:szCs w:val="20"/>
        </w:rPr>
        <w:t>95% CI</w:t>
      </w:r>
      <w:r w:rsidR="00911BC7" w:rsidRPr="00EC50E0">
        <w:rPr>
          <w:rFonts w:ascii="Arial" w:hAnsi="Arial" w:cs="Arial"/>
          <w:b/>
          <w:sz w:val="20"/>
          <w:szCs w:val="20"/>
        </w:rPr>
        <w:t xml:space="preserve">) </w:t>
      </w:r>
      <w:r w:rsidRPr="00EC50E0">
        <w:rPr>
          <w:rFonts w:ascii="Arial" w:hAnsi="Arial" w:cs="Arial"/>
          <w:b/>
          <w:bCs/>
          <w:sz w:val="20"/>
          <w:szCs w:val="20"/>
        </w:rPr>
        <w:t xml:space="preserve">in relation to parity in the </w:t>
      </w:r>
    </w:p>
    <w:p w14:paraId="25306581" w14:textId="6132B3C3" w:rsidR="0024307F" w:rsidRPr="00EC50E0" w:rsidRDefault="0024307F" w:rsidP="00EC50E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C50E0">
        <w:rPr>
          <w:rFonts w:ascii="Arial" w:hAnsi="Arial" w:cs="Arial"/>
          <w:b/>
          <w:bCs/>
          <w:sz w:val="20"/>
          <w:szCs w:val="20"/>
        </w:rPr>
        <w:t>Mexican Teachers’ Cohort</w:t>
      </w:r>
      <w:r w:rsidR="00911BC7" w:rsidRPr="00EC50E0">
        <w:rPr>
          <w:rFonts w:ascii="Arial" w:hAnsi="Arial" w:cs="Arial"/>
          <w:b/>
          <w:bCs/>
          <w:sz w:val="20"/>
          <w:szCs w:val="20"/>
        </w:rPr>
        <w:t xml:space="preserve"> </w:t>
      </w:r>
      <w:r w:rsidRPr="00EC50E0">
        <w:rPr>
          <w:rFonts w:ascii="Arial" w:hAnsi="Arial" w:cs="Arial"/>
          <w:b/>
          <w:bCs/>
          <w:sz w:val="20"/>
          <w:szCs w:val="20"/>
        </w:rPr>
        <w:t>(excluding nulliparous wo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1489"/>
        <w:gridCol w:w="703"/>
        <w:gridCol w:w="1352"/>
        <w:gridCol w:w="606"/>
        <w:gridCol w:w="1374"/>
        <w:gridCol w:w="606"/>
        <w:gridCol w:w="1170"/>
        <w:gridCol w:w="204"/>
        <w:gridCol w:w="1056"/>
      </w:tblGrid>
      <w:tr w:rsidR="0024307F" w:rsidRPr="00EC50E0" w14:paraId="26AD4706" w14:textId="77777777" w:rsidTr="00484F6D">
        <w:tc>
          <w:tcPr>
            <w:tcW w:w="2576" w:type="dxa"/>
            <w:tcBorders>
              <w:top w:val="single" w:sz="4" w:space="0" w:color="auto"/>
            </w:tcBorders>
          </w:tcPr>
          <w:p w14:paraId="4CB2CCD2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2686EA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Parity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7B69D8C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307F" w:rsidRPr="00EC50E0" w14:paraId="786768E5" w14:textId="77777777" w:rsidTr="00484F6D">
        <w:tc>
          <w:tcPr>
            <w:tcW w:w="2576" w:type="dxa"/>
            <w:tcBorders>
              <w:bottom w:val="single" w:sz="4" w:space="0" w:color="auto"/>
            </w:tcBorders>
          </w:tcPr>
          <w:p w14:paraId="608A72BE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A60BA6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1 child</w:t>
            </w:r>
          </w:p>
          <w:p w14:paraId="2BDB603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(n=15,275) 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7590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2 children</w:t>
            </w:r>
          </w:p>
          <w:p w14:paraId="26EE3D3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30,150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FA6F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3 children</w:t>
            </w:r>
          </w:p>
          <w:p w14:paraId="19A479B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 (n=25,514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DD44BB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≥4 children</w:t>
            </w:r>
          </w:p>
          <w:p w14:paraId="24A2941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15,505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C17641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i/>
                <w:sz w:val="20"/>
              </w:rPr>
              <w:t>P</w:t>
            </w:r>
            <w:r w:rsidRPr="00EC50E0">
              <w:rPr>
                <w:rFonts w:ascii="Arial" w:hAnsi="Arial" w:cs="Arial"/>
                <w:sz w:val="20"/>
                <w:szCs w:val="20"/>
              </w:rPr>
              <w:t xml:space="preserve"> for trend</w:t>
            </w:r>
          </w:p>
        </w:tc>
      </w:tr>
      <w:tr w:rsidR="0024307F" w:rsidRPr="00EC50E0" w14:paraId="7347DEA9" w14:textId="77777777" w:rsidTr="00484F6D">
        <w:tc>
          <w:tcPr>
            <w:tcW w:w="2576" w:type="dxa"/>
            <w:tcBorders>
              <w:top w:val="single" w:sz="4" w:space="0" w:color="auto"/>
            </w:tcBorders>
          </w:tcPr>
          <w:p w14:paraId="32300F48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ean weight change (kg)</w:t>
            </w:r>
            <w:r w:rsidRPr="00EC50E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8C6FAD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</w:rPr>
              <w:t>15.1 (10.2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</w:tcBorders>
          </w:tcPr>
          <w:p w14:paraId="049136F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</w:rPr>
            </w:pPr>
            <w:r w:rsidRPr="00EC50E0">
              <w:rPr>
                <w:rFonts w:ascii="Arial" w:hAnsi="Arial" w:cs="Arial"/>
                <w:sz w:val="20"/>
              </w:rPr>
              <w:t>16.4 (10.1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51F5575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</w:rPr>
            </w:pPr>
            <w:r w:rsidRPr="00EC50E0">
              <w:rPr>
                <w:rFonts w:ascii="Arial" w:hAnsi="Arial" w:cs="Arial"/>
                <w:sz w:val="20"/>
              </w:rPr>
              <w:t>17.9 (10.4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</w:tcPr>
          <w:p w14:paraId="4C24DA1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</w:rPr>
              <w:t>18.4 (10.4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CCF2EE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07F" w:rsidRPr="00EC50E0" w14:paraId="77C73D9C" w14:textId="77777777" w:rsidTr="00484F6D">
        <w:tc>
          <w:tcPr>
            <w:tcW w:w="2576" w:type="dxa"/>
          </w:tcPr>
          <w:p w14:paraId="2735EBD0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89" w:type="dxa"/>
          </w:tcPr>
          <w:p w14:paraId="5AA44C2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703" w:type="dxa"/>
          </w:tcPr>
          <w:p w14:paraId="6C093EF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1352" w:type="dxa"/>
          </w:tcPr>
          <w:p w14:paraId="39C2682C" w14:textId="147595F2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0.84, 1.23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dxa"/>
          </w:tcPr>
          <w:p w14:paraId="722327F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10 </w:t>
            </w:r>
          </w:p>
        </w:tc>
        <w:tc>
          <w:tcPr>
            <w:tcW w:w="1374" w:type="dxa"/>
          </w:tcPr>
          <w:p w14:paraId="49C2041A" w14:textId="5CD1E656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89, 2.31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3324489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18 </w:t>
            </w:r>
          </w:p>
        </w:tc>
        <w:tc>
          <w:tcPr>
            <w:tcW w:w="1374" w:type="dxa"/>
            <w:gridSpan w:val="2"/>
          </w:tcPr>
          <w:p w14:paraId="1200A477" w14:textId="3A9F8D6F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94, 2.43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056" w:type="dxa"/>
          </w:tcPr>
          <w:p w14:paraId="3DB22F2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3F9A24DB" w14:textId="77777777" w:rsidTr="00484F6D">
        <w:tc>
          <w:tcPr>
            <w:tcW w:w="2576" w:type="dxa"/>
          </w:tcPr>
          <w:p w14:paraId="31937917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2</w:t>
            </w:r>
          </w:p>
        </w:tc>
        <w:tc>
          <w:tcPr>
            <w:tcW w:w="1489" w:type="dxa"/>
          </w:tcPr>
          <w:p w14:paraId="0199451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703" w:type="dxa"/>
          </w:tcPr>
          <w:p w14:paraId="6FFC661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1.04 </w:t>
            </w:r>
          </w:p>
        </w:tc>
        <w:tc>
          <w:tcPr>
            <w:tcW w:w="1352" w:type="dxa"/>
          </w:tcPr>
          <w:p w14:paraId="40E62973" w14:textId="6ED57F2A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0.84, 1.23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58D0E7B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10 </w:t>
            </w:r>
          </w:p>
        </w:tc>
        <w:tc>
          <w:tcPr>
            <w:tcW w:w="1374" w:type="dxa"/>
          </w:tcPr>
          <w:p w14:paraId="6156F1A9" w14:textId="169E954A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89, 2.31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5F81BC7B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18 </w:t>
            </w:r>
          </w:p>
        </w:tc>
        <w:tc>
          <w:tcPr>
            <w:tcW w:w="1374" w:type="dxa"/>
            <w:gridSpan w:val="2"/>
          </w:tcPr>
          <w:p w14:paraId="0F289D98" w14:textId="5AD4DAD3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94, 2.43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056" w:type="dxa"/>
          </w:tcPr>
          <w:p w14:paraId="24327AB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483AD401" w14:textId="77777777" w:rsidTr="00484F6D">
        <w:tc>
          <w:tcPr>
            <w:tcW w:w="2576" w:type="dxa"/>
          </w:tcPr>
          <w:p w14:paraId="1784BAC1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3</w:t>
            </w:r>
          </w:p>
        </w:tc>
        <w:tc>
          <w:tcPr>
            <w:tcW w:w="1489" w:type="dxa"/>
          </w:tcPr>
          <w:p w14:paraId="59FD45BE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703" w:type="dxa"/>
          </w:tcPr>
          <w:p w14:paraId="64697CB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0.61 </w:t>
            </w:r>
          </w:p>
        </w:tc>
        <w:tc>
          <w:tcPr>
            <w:tcW w:w="1352" w:type="dxa"/>
          </w:tcPr>
          <w:p w14:paraId="3DE33C05" w14:textId="0F7C4EEB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0.34, 0.89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5182721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1.94 </w:t>
            </w:r>
          </w:p>
        </w:tc>
        <w:tc>
          <w:tcPr>
            <w:tcW w:w="1374" w:type="dxa"/>
          </w:tcPr>
          <w:p w14:paraId="145FDA3D" w14:textId="0B5D5550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64, 2.23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3C440FA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51 </w:t>
            </w:r>
          </w:p>
        </w:tc>
        <w:tc>
          <w:tcPr>
            <w:tcW w:w="1374" w:type="dxa"/>
            <w:gridSpan w:val="2"/>
          </w:tcPr>
          <w:p w14:paraId="1A18798B" w14:textId="32841A4A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17, 2.86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056" w:type="dxa"/>
          </w:tcPr>
          <w:p w14:paraId="37FB8C1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71DA18D4" w14:textId="77777777" w:rsidTr="00484F6D">
        <w:tc>
          <w:tcPr>
            <w:tcW w:w="2576" w:type="dxa"/>
            <w:tcBorders>
              <w:bottom w:val="single" w:sz="4" w:space="0" w:color="auto"/>
            </w:tcBorders>
          </w:tcPr>
          <w:p w14:paraId="13E40F4B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4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F2B7D6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3277758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0.45 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BE44EA0" w14:textId="2EEC4D23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0.17, 0.75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0A92BC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1.69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500B74D" w14:textId="3B216646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37, 2.00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2784C85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29 </w:t>
            </w: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</w:tcPr>
          <w:p w14:paraId="2C064A09" w14:textId="141DCAA5" w:rsidR="0024307F" w:rsidRPr="00EC50E0" w:rsidRDefault="00911BC7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92, 2.65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852F6FE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</w:tbl>
    <w:p w14:paraId="56F783D0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proofErr w:type="spellStart"/>
      <w:r w:rsidRPr="00EC50E0">
        <w:rPr>
          <w:rFonts w:ascii="Arial" w:hAnsi="Arial" w:cs="Arial"/>
          <w:sz w:val="18"/>
          <w:vertAlign w:val="superscript"/>
        </w:rPr>
        <w:t>a</w:t>
      </w:r>
      <w:r w:rsidRPr="00EC50E0">
        <w:rPr>
          <w:rFonts w:ascii="Arial" w:hAnsi="Arial" w:cs="Arial"/>
          <w:sz w:val="18"/>
        </w:rPr>
        <w:t>Mean</w:t>
      </w:r>
      <w:proofErr w:type="spellEnd"/>
      <w:r w:rsidRPr="00EC50E0">
        <w:rPr>
          <w:rFonts w:ascii="Arial" w:hAnsi="Arial" w:cs="Arial"/>
          <w:sz w:val="18"/>
        </w:rPr>
        <w:t xml:space="preserve"> (SD).</w:t>
      </w:r>
    </w:p>
    <w:p w14:paraId="708893B5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 xml:space="preserve">Model 1= Age + weight at 18 years. </w:t>
      </w:r>
    </w:p>
    <w:p w14:paraId="42977C17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2= Model 1 + educational level + SES.</w:t>
      </w:r>
    </w:p>
    <w:p w14:paraId="48806994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3= Model 2 + age at menarche + age at first pregnancy + average gestational weight gain.</w:t>
      </w:r>
    </w:p>
    <w:p w14:paraId="015F29D6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4= Model 3 + dietary pattern + physical activity + smoking status.</w:t>
      </w:r>
    </w:p>
    <w:p w14:paraId="3AD4ACC4" w14:textId="77777777" w:rsidR="0024307F" w:rsidRPr="00EC50E0" w:rsidRDefault="0024307F" w:rsidP="00EC50E0">
      <w:pPr>
        <w:spacing w:after="0" w:line="480" w:lineRule="auto"/>
        <w:rPr>
          <w:rFonts w:ascii="Arial" w:hAnsi="Arial" w:cs="Arial"/>
          <w:sz w:val="20"/>
        </w:rPr>
      </w:pPr>
    </w:p>
    <w:p w14:paraId="0BF4B3A0" w14:textId="77777777" w:rsidR="0024307F" w:rsidRPr="00EC50E0" w:rsidRDefault="0024307F" w:rsidP="00EC50E0">
      <w:pPr>
        <w:spacing w:after="0" w:line="480" w:lineRule="auto"/>
        <w:rPr>
          <w:rFonts w:ascii="Arial" w:hAnsi="Arial" w:cs="Arial"/>
          <w:sz w:val="20"/>
        </w:rPr>
      </w:pPr>
    </w:p>
    <w:p w14:paraId="459BA697" w14:textId="60656B8A" w:rsidR="0024307F" w:rsidRPr="00EC50E0" w:rsidRDefault="0024307F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  <w:r w:rsidRPr="00EC50E0">
        <w:rPr>
          <w:rFonts w:ascii="Arial" w:hAnsi="Arial" w:cs="Arial"/>
          <w:sz w:val="20"/>
        </w:rPr>
        <w:tab/>
      </w:r>
    </w:p>
    <w:p w14:paraId="2DDB73F0" w14:textId="56FB79C1" w:rsidR="00484F6D" w:rsidRPr="00EC50E0" w:rsidRDefault="00484F6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087ACA77" w14:textId="69B5F98A" w:rsidR="00484F6D" w:rsidRPr="00EC50E0" w:rsidRDefault="00484F6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053319D3" w14:textId="14725C57" w:rsidR="00484F6D" w:rsidRPr="00EC50E0" w:rsidRDefault="00484F6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024D414A" w14:textId="68CE5287" w:rsidR="00484F6D" w:rsidRPr="00EC50E0" w:rsidRDefault="00484F6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4E40EA0C" w14:textId="77777777" w:rsidR="00484F6D" w:rsidRPr="00EC50E0" w:rsidRDefault="00484F6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50612204" w14:textId="77777777" w:rsidR="00911BC7" w:rsidRPr="00EC50E0" w:rsidRDefault="00911BC7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7DF41ED4" w14:textId="77777777" w:rsidR="00050C2D" w:rsidRPr="00EC50E0" w:rsidRDefault="00050C2D" w:rsidP="00EC50E0">
      <w:pPr>
        <w:tabs>
          <w:tab w:val="left" w:pos="1685"/>
        </w:tabs>
        <w:spacing w:after="0" w:line="480" w:lineRule="auto"/>
        <w:rPr>
          <w:rFonts w:ascii="Arial" w:hAnsi="Arial" w:cs="Arial"/>
          <w:sz w:val="20"/>
        </w:rPr>
      </w:pPr>
    </w:p>
    <w:p w14:paraId="7F52C1CC" w14:textId="77777777" w:rsidR="0024307F" w:rsidRPr="00EC50E0" w:rsidRDefault="0024307F" w:rsidP="00EC50E0">
      <w:pPr>
        <w:spacing w:after="0" w:line="480" w:lineRule="auto"/>
        <w:rPr>
          <w:rFonts w:ascii="Arial" w:hAnsi="Arial" w:cs="Arial"/>
          <w:sz w:val="20"/>
        </w:rPr>
      </w:pPr>
    </w:p>
    <w:p w14:paraId="5C8DF120" w14:textId="77777777" w:rsidR="00484F6D" w:rsidRPr="00EC50E0" w:rsidRDefault="0024307F" w:rsidP="00EC50E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C50E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Maternal weight change from 18 years to current age </w:t>
      </w:r>
      <w:r w:rsidR="00911BC7" w:rsidRPr="00EC50E0">
        <w:rPr>
          <w:rFonts w:ascii="Arial" w:hAnsi="Arial" w:cs="Arial"/>
          <w:b/>
          <w:sz w:val="20"/>
          <w:szCs w:val="20"/>
        </w:rPr>
        <w:t>(</w:t>
      </w:r>
      <w:r w:rsidR="00911BC7" w:rsidRPr="00EC50E0">
        <w:rPr>
          <w:rFonts w:ascii="Arial" w:hAnsi="Arial" w:cs="Arial"/>
          <w:b/>
          <w:bCs/>
          <w:sz w:val="20"/>
          <w:szCs w:val="20"/>
        </w:rPr>
        <w:t>95% CI</w:t>
      </w:r>
      <w:r w:rsidR="00911BC7" w:rsidRPr="00EC50E0">
        <w:rPr>
          <w:rFonts w:ascii="Arial" w:hAnsi="Arial" w:cs="Arial"/>
          <w:b/>
          <w:sz w:val="20"/>
          <w:szCs w:val="20"/>
        </w:rPr>
        <w:t xml:space="preserve">) </w:t>
      </w:r>
      <w:r w:rsidRPr="00EC50E0">
        <w:rPr>
          <w:rFonts w:ascii="Arial" w:hAnsi="Arial" w:cs="Arial"/>
          <w:b/>
          <w:bCs/>
          <w:sz w:val="20"/>
          <w:szCs w:val="20"/>
        </w:rPr>
        <w:t xml:space="preserve">in relation to parity in the </w:t>
      </w:r>
    </w:p>
    <w:p w14:paraId="017F7CD8" w14:textId="085268DF" w:rsidR="0024307F" w:rsidRPr="00EC50E0" w:rsidRDefault="0024307F" w:rsidP="00EC50E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C50E0">
        <w:rPr>
          <w:rFonts w:ascii="Arial" w:hAnsi="Arial" w:cs="Arial"/>
          <w:b/>
          <w:bCs/>
          <w:sz w:val="20"/>
          <w:szCs w:val="20"/>
        </w:rPr>
        <w:t>Mexican Teachers’ Cohort</w:t>
      </w:r>
      <w:r w:rsidR="00484F6D" w:rsidRPr="00EC50E0">
        <w:rPr>
          <w:rFonts w:ascii="Arial" w:hAnsi="Arial" w:cs="Arial"/>
          <w:b/>
          <w:bCs/>
          <w:sz w:val="20"/>
          <w:szCs w:val="20"/>
        </w:rPr>
        <w:t xml:space="preserve"> </w:t>
      </w:r>
      <w:r w:rsidRPr="00EC50E0">
        <w:rPr>
          <w:rFonts w:ascii="Arial" w:hAnsi="Arial" w:cs="Arial"/>
          <w:b/>
          <w:bCs/>
          <w:sz w:val="20"/>
          <w:szCs w:val="20"/>
        </w:rPr>
        <w:t>(without adjusting for weight at 18 years)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5"/>
        <w:gridCol w:w="810"/>
        <w:gridCol w:w="1350"/>
        <w:gridCol w:w="625"/>
        <w:gridCol w:w="1445"/>
        <w:gridCol w:w="606"/>
        <w:gridCol w:w="1374"/>
        <w:gridCol w:w="1146"/>
      </w:tblGrid>
      <w:tr w:rsidR="0024307F" w:rsidRPr="00EC50E0" w14:paraId="4DF91E57" w14:textId="77777777" w:rsidTr="00484F6D">
        <w:tc>
          <w:tcPr>
            <w:tcW w:w="2610" w:type="dxa"/>
            <w:tcBorders>
              <w:top w:val="single" w:sz="4" w:space="0" w:color="auto"/>
            </w:tcBorders>
          </w:tcPr>
          <w:p w14:paraId="12E5242B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BA933D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Parity 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5371A4F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307F" w:rsidRPr="00EC50E0" w14:paraId="5F60A59A" w14:textId="77777777" w:rsidTr="00484F6D">
        <w:tc>
          <w:tcPr>
            <w:tcW w:w="2610" w:type="dxa"/>
            <w:tcBorders>
              <w:bottom w:val="single" w:sz="4" w:space="0" w:color="auto"/>
            </w:tcBorders>
          </w:tcPr>
          <w:p w14:paraId="690DE10B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47F635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1 child</w:t>
            </w:r>
          </w:p>
          <w:p w14:paraId="36132CF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(n=15,275)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AFEAB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2 children</w:t>
            </w:r>
          </w:p>
          <w:p w14:paraId="2FCBA40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30,150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F7F1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3 children</w:t>
            </w:r>
          </w:p>
          <w:p w14:paraId="149AC50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 (n=25,514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5A88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≥4 children</w:t>
            </w:r>
          </w:p>
          <w:p w14:paraId="729F676F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15,505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84FFB1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i/>
                <w:sz w:val="20"/>
              </w:rPr>
              <w:t>P</w:t>
            </w: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C50E0">
              <w:rPr>
                <w:rFonts w:ascii="Arial" w:hAnsi="Arial" w:cs="Arial"/>
                <w:sz w:val="20"/>
                <w:szCs w:val="20"/>
              </w:rPr>
              <w:t>for trend</w:t>
            </w:r>
          </w:p>
        </w:tc>
      </w:tr>
      <w:tr w:rsidR="0024307F" w:rsidRPr="00EC50E0" w14:paraId="028708FD" w14:textId="77777777" w:rsidTr="00484F6D">
        <w:tc>
          <w:tcPr>
            <w:tcW w:w="2610" w:type="dxa"/>
            <w:tcBorders>
              <w:top w:val="single" w:sz="4" w:space="0" w:color="auto"/>
            </w:tcBorders>
          </w:tcPr>
          <w:p w14:paraId="19BDF5A4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ean weight change (kg)</w:t>
            </w:r>
            <w:r w:rsidRPr="00EC50E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7854F4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</w:rPr>
              <w:t>15.1 (10.2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403E065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</w:rPr>
            </w:pPr>
            <w:r w:rsidRPr="00EC50E0">
              <w:rPr>
                <w:rFonts w:ascii="Arial" w:hAnsi="Arial" w:cs="Arial"/>
                <w:sz w:val="20"/>
              </w:rPr>
              <w:t>16.4 (10.1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26862B5F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</w:rPr>
            </w:pPr>
            <w:r w:rsidRPr="00EC50E0">
              <w:rPr>
                <w:rFonts w:ascii="Arial" w:hAnsi="Arial" w:cs="Arial"/>
                <w:sz w:val="20"/>
              </w:rPr>
              <w:t>17.9 (10.4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043AA75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</w:rPr>
              <w:t>18.4 (10.4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932878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07F" w:rsidRPr="00EC50E0" w14:paraId="16E4E609" w14:textId="77777777" w:rsidTr="00484F6D">
        <w:tc>
          <w:tcPr>
            <w:tcW w:w="2610" w:type="dxa"/>
          </w:tcPr>
          <w:p w14:paraId="11708072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355" w:type="dxa"/>
          </w:tcPr>
          <w:p w14:paraId="23FC412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810" w:type="dxa"/>
          </w:tcPr>
          <w:p w14:paraId="1F5D28D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  <w:tc>
          <w:tcPr>
            <w:tcW w:w="1350" w:type="dxa"/>
          </w:tcPr>
          <w:p w14:paraId="53F3F972" w14:textId="2C347246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1.06, 1.46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51B57F9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32 </w:t>
            </w:r>
          </w:p>
        </w:tc>
        <w:tc>
          <w:tcPr>
            <w:tcW w:w="1445" w:type="dxa"/>
          </w:tcPr>
          <w:p w14:paraId="3AED1415" w14:textId="5CDB5488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11, 2.54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34283B0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35 </w:t>
            </w:r>
          </w:p>
        </w:tc>
        <w:tc>
          <w:tcPr>
            <w:tcW w:w="1374" w:type="dxa"/>
          </w:tcPr>
          <w:p w14:paraId="066C52E2" w14:textId="1AB6892D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10, 2.60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146" w:type="dxa"/>
          </w:tcPr>
          <w:p w14:paraId="04B4607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755B8275" w14:textId="77777777" w:rsidTr="00484F6D">
        <w:tc>
          <w:tcPr>
            <w:tcW w:w="2610" w:type="dxa"/>
          </w:tcPr>
          <w:p w14:paraId="66599AF8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2</w:t>
            </w:r>
          </w:p>
        </w:tc>
        <w:tc>
          <w:tcPr>
            <w:tcW w:w="1355" w:type="dxa"/>
          </w:tcPr>
          <w:p w14:paraId="169B02A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810" w:type="dxa"/>
          </w:tcPr>
          <w:p w14:paraId="53C24D8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1.27 </w:t>
            </w:r>
          </w:p>
        </w:tc>
        <w:tc>
          <w:tcPr>
            <w:tcW w:w="1350" w:type="dxa"/>
          </w:tcPr>
          <w:p w14:paraId="602469F0" w14:textId="12D90F81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07, 1.47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25" w:type="dxa"/>
          </w:tcPr>
          <w:p w14:paraId="700103B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32 </w:t>
            </w:r>
          </w:p>
        </w:tc>
        <w:tc>
          <w:tcPr>
            <w:tcW w:w="1445" w:type="dxa"/>
          </w:tcPr>
          <w:p w14:paraId="71F9448C" w14:textId="5AF3FA6F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11, 2.54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02C7957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34 </w:t>
            </w:r>
          </w:p>
        </w:tc>
        <w:tc>
          <w:tcPr>
            <w:tcW w:w="1374" w:type="dxa"/>
          </w:tcPr>
          <w:p w14:paraId="3DBCB6CA" w14:textId="6E6458FB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09, 2.59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146" w:type="dxa"/>
          </w:tcPr>
          <w:p w14:paraId="0BBD39B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3F742C3B" w14:textId="77777777" w:rsidTr="00484F6D">
        <w:tc>
          <w:tcPr>
            <w:tcW w:w="2610" w:type="dxa"/>
          </w:tcPr>
          <w:p w14:paraId="52A8BB10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3</w:t>
            </w:r>
          </w:p>
        </w:tc>
        <w:tc>
          <w:tcPr>
            <w:tcW w:w="1355" w:type="dxa"/>
          </w:tcPr>
          <w:p w14:paraId="2E1D38B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810" w:type="dxa"/>
          </w:tcPr>
          <w:p w14:paraId="3214BD0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0.74 </w:t>
            </w:r>
          </w:p>
        </w:tc>
        <w:tc>
          <w:tcPr>
            <w:tcW w:w="1350" w:type="dxa"/>
          </w:tcPr>
          <w:p w14:paraId="60A3E658" w14:textId="7310B9EC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0.47, 1.02</w:t>
            </w:r>
            <w:r w:rsidR="00484F6D"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25" w:type="dxa"/>
          </w:tcPr>
          <w:p w14:paraId="0AC8980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05 </w:t>
            </w:r>
          </w:p>
        </w:tc>
        <w:tc>
          <w:tcPr>
            <w:tcW w:w="1445" w:type="dxa"/>
          </w:tcPr>
          <w:p w14:paraId="4C7D517C" w14:textId="42B5FE92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1.75, 2.35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606" w:type="dxa"/>
          </w:tcPr>
          <w:p w14:paraId="7EABCF1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2.52 </w:t>
            </w:r>
          </w:p>
        </w:tc>
        <w:tc>
          <w:tcPr>
            <w:tcW w:w="1374" w:type="dxa"/>
          </w:tcPr>
          <w:p w14:paraId="2033DB41" w14:textId="1F2BCD01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2.17, 2.86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146" w:type="dxa"/>
          </w:tcPr>
          <w:p w14:paraId="006F0DE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  <w:tr w:rsidR="0024307F" w:rsidRPr="00EC50E0" w14:paraId="654CC4FD" w14:textId="77777777" w:rsidTr="00484F6D">
        <w:tc>
          <w:tcPr>
            <w:tcW w:w="2610" w:type="dxa"/>
            <w:tcBorders>
              <w:bottom w:val="single" w:sz="4" w:space="0" w:color="auto"/>
            </w:tcBorders>
          </w:tcPr>
          <w:p w14:paraId="66D1B5D0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Model 4 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638E4D3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Reference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FAF3A9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0.59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674E5B" w14:textId="63B99269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25, 0.88</w:t>
            </w:r>
            <w:r w:rsidR="00484F6D"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635C5F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1.80 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7F7499A" w14:textId="0BB53B70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1.48, 2.12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4CF625F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2.28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2FDD703" w14:textId="67DCDD89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1.91, 2.66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F2E7BB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&lt;0.0001</w:t>
            </w:r>
          </w:p>
        </w:tc>
      </w:tr>
    </w:tbl>
    <w:p w14:paraId="4D2E1007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proofErr w:type="spellStart"/>
      <w:r w:rsidRPr="00EC50E0">
        <w:rPr>
          <w:rFonts w:ascii="Arial" w:hAnsi="Arial" w:cs="Arial"/>
          <w:sz w:val="18"/>
          <w:vertAlign w:val="superscript"/>
        </w:rPr>
        <w:t>a</w:t>
      </w:r>
      <w:r w:rsidRPr="00EC50E0">
        <w:rPr>
          <w:rFonts w:ascii="Arial" w:hAnsi="Arial" w:cs="Arial"/>
          <w:sz w:val="18"/>
        </w:rPr>
        <w:t>Mean</w:t>
      </w:r>
      <w:proofErr w:type="spellEnd"/>
      <w:r w:rsidRPr="00EC50E0">
        <w:rPr>
          <w:rFonts w:ascii="Arial" w:hAnsi="Arial" w:cs="Arial"/>
          <w:sz w:val="18"/>
        </w:rPr>
        <w:t xml:space="preserve"> (SD).</w:t>
      </w:r>
    </w:p>
    <w:p w14:paraId="7B29A884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 xml:space="preserve">Model 1= Age. </w:t>
      </w:r>
    </w:p>
    <w:p w14:paraId="0832D734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2= Model 1 + educational level + SES.</w:t>
      </w:r>
    </w:p>
    <w:p w14:paraId="21769420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3= Model 2 + age at menarche + age at first pregnancy + average gestational weight gain.</w:t>
      </w:r>
    </w:p>
    <w:p w14:paraId="5D1D45DF" w14:textId="77777777" w:rsidR="0024307F" w:rsidRPr="00EC50E0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4= Model 3 + dietary pattern + physical activity + smoking status.</w:t>
      </w:r>
    </w:p>
    <w:p w14:paraId="470E6955" w14:textId="77777777" w:rsidR="0024307F" w:rsidRPr="00EC50E0" w:rsidRDefault="0024307F" w:rsidP="00EC50E0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0EEBBC3F" w14:textId="0F134B06" w:rsidR="0024307F" w:rsidRPr="00EC50E0" w:rsidRDefault="0024307F" w:rsidP="00EC50E0">
      <w:pPr>
        <w:suppressLineNumbers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B2DD79D" w14:textId="02311E0D" w:rsidR="0024307F" w:rsidRPr="00EC50E0" w:rsidRDefault="0024307F" w:rsidP="00EC50E0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C50E0">
        <w:rPr>
          <w:rFonts w:ascii="Arial" w:hAnsi="Arial" w:cs="Arial"/>
          <w:b/>
          <w:bCs/>
          <w:sz w:val="20"/>
          <w:szCs w:val="20"/>
        </w:rPr>
        <w:t xml:space="preserve">Supplementary Table 3. Maternal weight change from 18 years to current age </w:t>
      </w:r>
      <w:r w:rsidR="00911BC7" w:rsidRPr="00EC50E0">
        <w:rPr>
          <w:rFonts w:ascii="Arial" w:hAnsi="Arial" w:cs="Arial"/>
          <w:b/>
          <w:sz w:val="20"/>
          <w:szCs w:val="20"/>
        </w:rPr>
        <w:t>(</w:t>
      </w:r>
      <w:r w:rsidR="00911BC7" w:rsidRPr="00EC50E0">
        <w:rPr>
          <w:rFonts w:ascii="Arial" w:hAnsi="Arial" w:cs="Arial"/>
          <w:b/>
          <w:bCs/>
          <w:sz w:val="20"/>
          <w:szCs w:val="20"/>
        </w:rPr>
        <w:t>95% CI</w:t>
      </w:r>
      <w:r w:rsidR="00911BC7" w:rsidRPr="00EC50E0">
        <w:rPr>
          <w:rFonts w:ascii="Arial" w:hAnsi="Arial" w:cs="Arial"/>
          <w:b/>
          <w:sz w:val="20"/>
          <w:szCs w:val="20"/>
        </w:rPr>
        <w:t xml:space="preserve">) </w:t>
      </w:r>
      <w:r w:rsidRPr="00EC50E0">
        <w:rPr>
          <w:rFonts w:ascii="Arial" w:hAnsi="Arial" w:cs="Arial"/>
          <w:b/>
          <w:bCs/>
          <w:sz w:val="20"/>
          <w:szCs w:val="20"/>
        </w:rPr>
        <w:t>in relation to mean duration of lactation per child in women with just 1 pregnancy in the Mexican Teachers’ Cohort</w:t>
      </w:r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405"/>
        <w:gridCol w:w="794"/>
        <w:gridCol w:w="1365"/>
        <w:gridCol w:w="720"/>
        <w:gridCol w:w="1440"/>
        <w:gridCol w:w="720"/>
        <w:gridCol w:w="1440"/>
        <w:gridCol w:w="810"/>
        <w:gridCol w:w="1534"/>
        <w:gridCol w:w="717"/>
        <w:gridCol w:w="1079"/>
      </w:tblGrid>
      <w:tr w:rsidR="0024307F" w:rsidRPr="00EC50E0" w14:paraId="6C315BBA" w14:textId="77777777" w:rsidTr="00484F6D">
        <w:tc>
          <w:tcPr>
            <w:tcW w:w="2016" w:type="dxa"/>
            <w:tcBorders>
              <w:top w:val="single" w:sz="4" w:space="0" w:color="auto"/>
            </w:tcBorders>
          </w:tcPr>
          <w:p w14:paraId="68B57B7F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54FB2B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Mean duration of lactation per child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</w:tcPr>
          <w:p w14:paraId="2D871E4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i/>
                <w:sz w:val="20"/>
              </w:rPr>
              <w:t>P</w:t>
            </w: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C50E0">
              <w:rPr>
                <w:rFonts w:ascii="Arial" w:hAnsi="Arial" w:cs="Arial"/>
                <w:sz w:val="20"/>
                <w:szCs w:val="20"/>
              </w:rPr>
              <w:t>for trend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33A215F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i/>
                <w:sz w:val="20"/>
              </w:rPr>
              <w:t>P</w:t>
            </w:r>
            <w:r w:rsidRPr="00EC50E0">
              <w:rPr>
                <w:rFonts w:ascii="Arial" w:hAnsi="Arial" w:cs="Arial"/>
                <w:sz w:val="20"/>
                <w:szCs w:val="20"/>
              </w:rPr>
              <w:t xml:space="preserve"> for quadratic trend</w:t>
            </w:r>
          </w:p>
        </w:tc>
      </w:tr>
      <w:tr w:rsidR="0024307F" w:rsidRPr="00EC50E0" w14:paraId="13DFD930" w14:textId="77777777" w:rsidTr="00484F6D">
        <w:tc>
          <w:tcPr>
            <w:tcW w:w="2016" w:type="dxa"/>
            <w:tcBorders>
              <w:bottom w:val="single" w:sz="4" w:space="0" w:color="auto"/>
            </w:tcBorders>
          </w:tcPr>
          <w:p w14:paraId="3C98D4D9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A606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0 months</w:t>
            </w:r>
          </w:p>
          <w:p w14:paraId="4AC1F60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(n=1,547) 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08993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&lt;3 months</w:t>
            </w:r>
          </w:p>
          <w:p w14:paraId="7AEA22E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 xml:space="preserve">(n=977)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8D40E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3 - &lt;6 months</w:t>
            </w:r>
          </w:p>
          <w:p w14:paraId="1BFBC72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2,917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2C64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6 - &lt;12 months</w:t>
            </w:r>
          </w:p>
          <w:p w14:paraId="5C4D96B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3,682)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BCD2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≥12 months</w:t>
            </w:r>
          </w:p>
          <w:p w14:paraId="1F1A803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50E0">
              <w:rPr>
                <w:rFonts w:ascii="Arial" w:hAnsi="Arial" w:cs="Arial"/>
                <w:b/>
                <w:sz w:val="20"/>
                <w:szCs w:val="20"/>
              </w:rPr>
              <w:t>(n=2,141)</w:t>
            </w:r>
          </w:p>
        </w:tc>
        <w:tc>
          <w:tcPr>
            <w:tcW w:w="717" w:type="dxa"/>
            <w:vMerge/>
            <w:tcBorders>
              <w:bottom w:val="single" w:sz="4" w:space="0" w:color="auto"/>
            </w:tcBorders>
          </w:tcPr>
          <w:p w14:paraId="56B50A5B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hideMark/>
          </w:tcPr>
          <w:p w14:paraId="7A5B192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307F" w:rsidRPr="00EC50E0" w14:paraId="04A3CBE4" w14:textId="77777777" w:rsidTr="00484F6D">
        <w:tc>
          <w:tcPr>
            <w:tcW w:w="2016" w:type="dxa"/>
            <w:tcBorders>
              <w:top w:val="single" w:sz="4" w:space="0" w:color="auto"/>
            </w:tcBorders>
            <w:hideMark/>
          </w:tcPr>
          <w:p w14:paraId="0D9BC3F5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Weight change (kg)</w:t>
            </w:r>
            <w:r w:rsidRPr="00EC50E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hideMark/>
          </w:tcPr>
          <w:p w14:paraId="2BB9465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15.47 (10.73)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</w:tcBorders>
            <w:hideMark/>
          </w:tcPr>
          <w:p w14:paraId="7DCCB4F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14.95 (11.38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hideMark/>
          </w:tcPr>
          <w:p w14:paraId="3146A85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14.85 (10.76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hideMark/>
          </w:tcPr>
          <w:p w14:paraId="7EB4F85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14.20 (10.14)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hideMark/>
          </w:tcPr>
          <w:p w14:paraId="7FA7AFD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14.74 (10.30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F11B8B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5E8878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24307F" w:rsidRPr="00EC50E0" w14:paraId="69A76997" w14:textId="77777777" w:rsidTr="00484F6D">
        <w:tc>
          <w:tcPr>
            <w:tcW w:w="2016" w:type="dxa"/>
            <w:hideMark/>
          </w:tcPr>
          <w:p w14:paraId="1AD1A3C0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</w:t>
            </w:r>
            <w:proofErr w:type="spellEnd"/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405" w:type="dxa"/>
            <w:hideMark/>
          </w:tcPr>
          <w:p w14:paraId="7783BFE2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Reference</w:t>
            </w:r>
          </w:p>
        </w:tc>
        <w:tc>
          <w:tcPr>
            <w:tcW w:w="794" w:type="dxa"/>
            <w:hideMark/>
          </w:tcPr>
          <w:p w14:paraId="146537B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0.34 </w:t>
            </w:r>
          </w:p>
        </w:tc>
        <w:tc>
          <w:tcPr>
            <w:tcW w:w="1365" w:type="dxa"/>
          </w:tcPr>
          <w:p w14:paraId="0A172FA4" w14:textId="089C4906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32, 0.64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720" w:type="dxa"/>
            <w:hideMark/>
          </w:tcPr>
          <w:p w14:paraId="368B56F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0.87 </w:t>
            </w:r>
          </w:p>
        </w:tc>
        <w:tc>
          <w:tcPr>
            <w:tcW w:w="1440" w:type="dxa"/>
          </w:tcPr>
          <w:p w14:paraId="1A94C210" w14:textId="439B6586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62, -0.12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720" w:type="dxa"/>
            <w:hideMark/>
          </w:tcPr>
          <w:p w14:paraId="57E5A259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1.19 </w:t>
            </w:r>
          </w:p>
        </w:tc>
        <w:tc>
          <w:tcPr>
            <w:tcW w:w="1440" w:type="dxa"/>
          </w:tcPr>
          <w:p w14:paraId="1F921590" w14:textId="3E9628B4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92, -0.42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810" w:type="dxa"/>
            <w:hideMark/>
          </w:tcPr>
          <w:p w14:paraId="4251F80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0.80 </w:t>
            </w:r>
          </w:p>
        </w:tc>
        <w:tc>
          <w:tcPr>
            <w:tcW w:w="1534" w:type="dxa"/>
          </w:tcPr>
          <w:p w14:paraId="5DA3E4CD" w14:textId="3973B388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60, -0.10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717" w:type="dxa"/>
          </w:tcPr>
          <w:p w14:paraId="738D6D4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0.001</w:t>
            </w:r>
          </w:p>
        </w:tc>
        <w:tc>
          <w:tcPr>
            <w:tcW w:w="1079" w:type="dxa"/>
            <w:hideMark/>
          </w:tcPr>
          <w:p w14:paraId="13A630B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0.002</w:t>
            </w:r>
          </w:p>
        </w:tc>
      </w:tr>
      <w:tr w:rsidR="0024307F" w:rsidRPr="00EC50E0" w14:paraId="207AE312" w14:textId="77777777" w:rsidTr="00484F6D">
        <w:tc>
          <w:tcPr>
            <w:tcW w:w="2016" w:type="dxa"/>
            <w:hideMark/>
          </w:tcPr>
          <w:p w14:paraId="568ABDE4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Model 2</w:t>
            </w:r>
          </w:p>
        </w:tc>
        <w:tc>
          <w:tcPr>
            <w:tcW w:w="1405" w:type="dxa"/>
            <w:hideMark/>
          </w:tcPr>
          <w:p w14:paraId="23A3AD3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Reference</w:t>
            </w:r>
          </w:p>
        </w:tc>
        <w:tc>
          <w:tcPr>
            <w:tcW w:w="794" w:type="dxa"/>
            <w:hideMark/>
          </w:tcPr>
          <w:p w14:paraId="59390B9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0.35 </w:t>
            </w:r>
          </w:p>
        </w:tc>
        <w:tc>
          <w:tcPr>
            <w:tcW w:w="1365" w:type="dxa"/>
          </w:tcPr>
          <w:p w14:paraId="7C7DABCA" w14:textId="6EAA0E2B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33, 0.62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720" w:type="dxa"/>
            <w:hideMark/>
          </w:tcPr>
          <w:p w14:paraId="7C3456B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0.86 </w:t>
            </w:r>
          </w:p>
        </w:tc>
        <w:tc>
          <w:tcPr>
            <w:tcW w:w="1440" w:type="dxa"/>
          </w:tcPr>
          <w:p w14:paraId="7EEFD83C" w14:textId="3B92A3A4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61, -0.11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720" w:type="dxa"/>
            <w:hideMark/>
          </w:tcPr>
          <w:p w14:paraId="52477EB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 xml:space="preserve">-1.19 </w:t>
            </w:r>
          </w:p>
        </w:tc>
        <w:tc>
          <w:tcPr>
            <w:tcW w:w="1440" w:type="dxa"/>
          </w:tcPr>
          <w:p w14:paraId="1BD420BF" w14:textId="2E639D4C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  <w:lang w:val="es-ES"/>
              </w:rPr>
              <w:t>-1.92, -0.42</w:t>
            </w:r>
            <w:r w:rsidRPr="00EC50E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810" w:type="dxa"/>
            <w:hideMark/>
          </w:tcPr>
          <w:p w14:paraId="33F90E10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81 </w:t>
            </w:r>
          </w:p>
        </w:tc>
        <w:tc>
          <w:tcPr>
            <w:tcW w:w="1534" w:type="dxa"/>
          </w:tcPr>
          <w:p w14:paraId="749D4B02" w14:textId="76C33275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62, -0.10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</w:tcPr>
          <w:p w14:paraId="51538BB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79" w:type="dxa"/>
            <w:hideMark/>
          </w:tcPr>
          <w:p w14:paraId="0D235B86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4307F" w:rsidRPr="00EC50E0" w14:paraId="0C34092F" w14:textId="77777777" w:rsidTr="00484F6D">
        <w:tc>
          <w:tcPr>
            <w:tcW w:w="2016" w:type="dxa"/>
            <w:hideMark/>
          </w:tcPr>
          <w:p w14:paraId="2565F6A4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405" w:type="dxa"/>
            <w:hideMark/>
          </w:tcPr>
          <w:p w14:paraId="53B3C7E5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94" w:type="dxa"/>
            <w:hideMark/>
          </w:tcPr>
          <w:p w14:paraId="33087F9F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41 </w:t>
            </w:r>
          </w:p>
        </w:tc>
        <w:tc>
          <w:tcPr>
            <w:tcW w:w="1365" w:type="dxa"/>
          </w:tcPr>
          <w:p w14:paraId="6814D206" w14:textId="0CEE8129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41, 0.60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hideMark/>
          </w:tcPr>
          <w:p w14:paraId="01CA132A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86 </w:t>
            </w:r>
          </w:p>
        </w:tc>
        <w:tc>
          <w:tcPr>
            <w:tcW w:w="1440" w:type="dxa"/>
          </w:tcPr>
          <w:p w14:paraId="404DE3B6" w14:textId="039C9BE1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61, -0.10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hideMark/>
          </w:tcPr>
          <w:p w14:paraId="0725927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1.07 </w:t>
            </w:r>
          </w:p>
        </w:tc>
        <w:tc>
          <w:tcPr>
            <w:tcW w:w="1440" w:type="dxa"/>
          </w:tcPr>
          <w:p w14:paraId="4770A570" w14:textId="126B0320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83, -0.32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hideMark/>
          </w:tcPr>
          <w:p w14:paraId="47879B1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65 </w:t>
            </w:r>
          </w:p>
        </w:tc>
        <w:tc>
          <w:tcPr>
            <w:tcW w:w="1534" w:type="dxa"/>
          </w:tcPr>
          <w:p w14:paraId="3855C6A7" w14:textId="1C6C0331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41, 0.18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</w:tcPr>
          <w:p w14:paraId="4DB2D3D4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79" w:type="dxa"/>
            <w:hideMark/>
          </w:tcPr>
          <w:p w14:paraId="607539B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4307F" w:rsidRPr="00EC50E0" w14:paraId="742F4CE4" w14:textId="77777777" w:rsidTr="00484F6D">
        <w:tc>
          <w:tcPr>
            <w:tcW w:w="2016" w:type="dxa"/>
            <w:tcBorders>
              <w:bottom w:val="single" w:sz="4" w:space="0" w:color="auto"/>
            </w:tcBorders>
          </w:tcPr>
          <w:p w14:paraId="43511289" w14:textId="77777777" w:rsidR="0024307F" w:rsidRPr="00EC50E0" w:rsidRDefault="0024307F" w:rsidP="00EC50E0">
            <w:pPr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1840F00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E4529B8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18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25 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E5E1DE9" w14:textId="34DDA6FC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34, 0.84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AE319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64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B20FD3" w14:textId="2A14BD4A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48, 0.20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160FE7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70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6D13AB" w14:textId="4F9E9946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52, 0.12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6985F9C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 xml:space="preserve">-0.26 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E98D15E" w14:textId="4D3C4691" w:rsidR="0024307F" w:rsidRPr="00EC50E0" w:rsidRDefault="00484F6D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(</w:t>
            </w:r>
            <w:r w:rsidR="0024307F" w:rsidRPr="00EC50E0">
              <w:rPr>
                <w:rFonts w:ascii="Arial" w:hAnsi="Arial" w:cs="Arial"/>
                <w:sz w:val="20"/>
                <w:szCs w:val="20"/>
              </w:rPr>
              <w:t>-1.17, 0.65</w:t>
            </w:r>
            <w:r w:rsidRPr="00EC5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7A4D9FD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A4BACC1" w14:textId="77777777" w:rsidR="0024307F" w:rsidRPr="00EC50E0" w:rsidRDefault="0024307F" w:rsidP="00EC5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50E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55A5AC6E" w14:textId="77777777" w:rsidR="0024307F" w:rsidRPr="00EC50E0" w:rsidRDefault="0024307F" w:rsidP="00EC50E0">
      <w:pPr>
        <w:suppressLineNumbers/>
        <w:spacing w:after="0" w:line="240" w:lineRule="auto"/>
        <w:rPr>
          <w:rFonts w:ascii="Arial" w:hAnsi="Arial" w:cs="Arial"/>
          <w:sz w:val="18"/>
        </w:rPr>
      </w:pPr>
      <w:proofErr w:type="spellStart"/>
      <w:r w:rsidRPr="00EC50E0">
        <w:rPr>
          <w:rFonts w:ascii="Arial" w:hAnsi="Arial" w:cs="Arial"/>
          <w:sz w:val="18"/>
          <w:vertAlign w:val="superscript"/>
        </w:rPr>
        <w:t>a</w:t>
      </w:r>
      <w:r w:rsidRPr="00EC50E0">
        <w:rPr>
          <w:rFonts w:ascii="Arial" w:hAnsi="Arial" w:cs="Arial"/>
          <w:sz w:val="18"/>
        </w:rPr>
        <w:t>Mean</w:t>
      </w:r>
      <w:proofErr w:type="spellEnd"/>
      <w:r w:rsidRPr="00EC50E0">
        <w:rPr>
          <w:rFonts w:ascii="Arial" w:hAnsi="Arial" w:cs="Arial"/>
          <w:sz w:val="18"/>
        </w:rPr>
        <w:t xml:space="preserve"> (SD).</w:t>
      </w:r>
    </w:p>
    <w:p w14:paraId="4FD4DD7D" w14:textId="77777777" w:rsidR="0024307F" w:rsidRPr="00EC50E0" w:rsidRDefault="0024307F" w:rsidP="00EC50E0">
      <w:pPr>
        <w:suppressLineNumbers/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1= Age + weight at 18 years.</w:t>
      </w:r>
    </w:p>
    <w:p w14:paraId="3441E2F8" w14:textId="77777777" w:rsidR="0024307F" w:rsidRPr="00EC50E0" w:rsidRDefault="0024307F" w:rsidP="00EC50E0">
      <w:pPr>
        <w:suppressLineNumbers/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2= Model 1 + educational level + SES.</w:t>
      </w:r>
    </w:p>
    <w:p w14:paraId="5EAD26C6" w14:textId="77777777" w:rsidR="0024307F" w:rsidRPr="00EC50E0" w:rsidRDefault="0024307F" w:rsidP="00EC50E0">
      <w:pPr>
        <w:suppressLineNumbers/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3= Model 2 + age at menarche + age at first pregnancy + average gestational weight gain.</w:t>
      </w:r>
    </w:p>
    <w:p w14:paraId="33B55C3D" w14:textId="77777777" w:rsidR="0024307F" w:rsidRDefault="0024307F" w:rsidP="00EC50E0">
      <w:pPr>
        <w:spacing w:after="0" w:line="240" w:lineRule="auto"/>
        <w:rPr>
          <w:rFonts w:ascii="Arial" w:hAnsi="Arial" w:cs="Arial"/>
          <w:sz w:val="18"/>
        </w:rPr>
      </w:pPr>
      <w:r w:rsidRPr="00EC50E0">
        <w:rPr>
          <w:rFonts w:ascii="Arial" w:hAnsi="Arial" w:cs="Arial"/>
          <w:sz w:val="18"/>
        </w:rPr>
        <w:t>Model 4= Model 3 + dietary pattern + physical activity + smoking status.</w:t>
      </w:r>
    </w:p>
    <w:p w14:paraId="4FA04FA0" w14:textId="77777777" w:rsidR="0024307F" w:rsidRPr="005F4FB9" w:rsidRDefault="0024307F" w:rsidP="00EC50E0">
      <w:pPr>
        <w:suppressLineNumbers/>
        <w:spacing w:after="0" w:line="480" w:lineRule="auto"/>
        <w:rPr>
          <w:rFonts w:ascii="Arial" w:hAnsi="Arial" w:cs="Arial"/>
          <w:sz w:val="18"/>
        </w:rPr>
      </w:pPr>
    </w:p>
    <w:p w14:paraId="541B8132" w14:textId="77777777" w:rsidR="0024307F" w:rsidRDefault="0024307F" w:rsidP="00EC50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382D5C" w14:textId="77777777" w:rsidR="0024307F" w:rsidRDefault="0024307F" w:rsidP="00EC50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C8B6D0" w14:textId="0E8D626F" w:rsidR="0024307F" w:rsidRDefault="0024307F" w:rsidP="00EC50E0"/>
    <w:sectPr w:rsidR="0024307F" w:rsidSect="0087518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07F"/>
    <w:rsid w:val="00050C2D"/>
    <w:rsid w:val="0024307F"/>
    <w:rsid w:val="00484F6D"/>
    <w:rsid w:val="00871036"/>
    <w:rsid w:val="00911BC7"/>
    <w:rsid w:val="00EC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2BE1"/>
  <w15:chartTrackingRefBased/>
  <w15:docId w15:val="{F93171BC-05EC-4C04-81BC-64BA8B17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zariegos</dc:creator>
  <cp:keywords/>
  <dc:description/>
  <cp:lastModifiedBy>Sasikala Dasari</cp:lastModifiedBy>
  <cp:revision>3</cp:revision>
  <dcterms:created xsi:type="dcterms:W3CDTF">2020-02-03T01:32:00Z</dcterms:created>
  <dcterms:modified xsi:type="dcterms:W3CDTF">2020-02-19T14:15:00Z</dcterms:modified>
</cp:coreProperties>
</file>